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F253E3" w14:textId="10CE1061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352D8F13" w14:textId="77777777" w:rsidR="004520D8" w:rsidRPr="005328FA" w:rsidRDefault="004520D8" w:rsidP="00850909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871A7E" w14:textId="4C570CE7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90828D" w14:textId="4296C9D4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6743E1" w14:textId="2DC9AC53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CAE792" w14:textId="2CE4AB9E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58727EBC" w14:textId="77777777" w:rsidR="004520D8" w:rsidRPr="005328FA" w:rsidRDefault="004520D8" w:rsidP="00850909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  <w:vAlign w:val="center"/>
          </w:tcPr>
          <w:p w14:paraId="7FBA5272" w14:textId="0950EDCB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2</w:t>
            </w:r>
          </w:p>
        </w:tc>
      </w:tr>
      <w:tr w:rsidR="004520D8" w:rsidRPr="005328FA" w14:paraId="06F2E954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706C5482" w14:textId="77777777" w:rsidR="004520D8" w:rsidRPr="005328FA" w:rsidRDefault="004520D8" w:rsidP="00850909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A1CF1D" w14:textId="00BF4231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97567C" w14:textId="445B032E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850909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4AD5EF" w14:textId="7295CA16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2D6949A4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0F70DB" w14:textId="77769324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0727F09B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AC899C" w14:textId="1AF7D486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897731" w14:textId="30A0E9AE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060134DE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D4EFD2" w14:textId="28317940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05AB5BD1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A14A47" w14:textId="2834EC6A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4AB730" w14:textId="184371DC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076902A3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045620" w14:textId="43885EBC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12CD2F35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D3721A" w14:textId="61A735BA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5296898D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6498BCF9" w14:textId="2346FE14" w:rsidR="004520D8" w:rsidRPr="005328FA" w:rsidRDefault="00D31282" w:rsidP="00850909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65481B" w14:textId="240B1722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>
              <w:rPr>
                <w:rFonts w:ascii="Arial" w:eastAsia="Calibri" w:hAnsi="Arial" w:cs="Arial"/>
              </w:rPr>
              <w:br/>
              <w:t>(antibodies test)</w:t>
            </w:r>
          </w:p>
        </w:tc>
      </w:tr>
      <w:tr w:rsidR="004520D8" w:rsidRPr="005328FA" w14:paraId="1277D104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82E42A" w14:textId="3AE85F84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>
              <w:rPr>
                <w:rFonts w:ascii="Arial" w:eastAsia="Calibri" w:hAnsi="Arial" w:cs="Arial"/>
              </w:rPr>
              <w:br/>
              <w:t>(IVF procedure)</w:t>
            </w:r>
          </w:p>
        </w:tc>
      </w:tr>
      <w:tr w:rsidR="004520D8" w:rsidRPr="005328FA" w14:paraId="2D466104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305554" w14:textId="5E544694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421163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E55030" w14:textId="2EF5AB11" w:rsidR="004520D8" w:rsidRPr="005328FA" w:rsidRDefault="00052118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  <w:bookmarkStart w:id="0" w:name="_GoBack"/>
            <w:bookmarkEnd w:id="0"/>
          </w:p>
        </w:tc>
      </w:tr>
      <w:tr w:rsidR="004520D8" w:rsidRPr="005328FA" w14:paraId="2FA42DAA" w14:textId="77777777" w:rsidTr="00850909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EDA28" w14:textId="6475CCEB" w:rsidR="004520D8" w:rsidRPr="005328FA" w:rsidRDefault="00052118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9A4A16" w14:textId="7BBB25D9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F15F44D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ED8BB8" w14:textId="1C67379D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747C36" w14:textId="3ECD47DE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4DE6612E" w14:textId="77777777" w:rsidR="004520D8" w:rsidRPr="005328FA" w:rsidRDefault="004520D8" w:rsidP="00850909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9EC6BC" w14:textId="644AF493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F00B7F" w14:textId="2A959EF2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,6</w:t>
            </w:r>
          </w:p>
        </w:tc>
      </w:tr>
      <w:tr w:rsidR="004520D8" w:rsidRPr="005328FA" w14:paraId="57C596A8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D8B5DD" w14:textId="48FF60D6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611E8467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E2D551" w14:textId="5AB2E047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,6</w:t>
            </w:r>
          </w:p>
        </w:tc>
      </w:tr>
      <w:tr w:rsidR="004520D8" w:rsidRPr="005328FA" w14:paraId="053DB5CA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D695CD" w14:textId="1B52EE1E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7F7BBE6C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EDA910" w14:textId="5785C512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972276" w14:textId="235069D6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,6</w:t>
            </w:r>
          </w:p>
        </w:tc>
      </w:tr>
      <w:tr w:rsidR="004520D8" w:rsidRPr="005328FA" w14:paraId="605E6001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1204E1FD" w14:textId="77777777" w:rsidR="004520D8" w:rsidRPr="005328FA" w:rsidRDefault="004520D8" w:rsidP="00850909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8DE16B" w14:textId="5EF8EDAA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4520D8" w:rsidRPr="005328FA" w14:paraId="625E9126" w14:textId="77777777" w:rsidTr="00850909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ED4436" w14:textId="6BE3F805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4520D8" w:rsidRPr="005328FA" w14:paraId="029840B5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C51A8B" w14:textId="460E3B16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424FF0A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25F71D1F" w14:textId="77777777" w:rsidR="004520D8" w:rsidRPr="005328FA" w:rsidRDefault="004520D8" w:rsidP="00850909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D5F36C" w14:textId="65CD84E5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8</w:t>
            </w:r>
          </w:p>
        </w:tc>
      </w:tr>
      <w:tr w:rsidR="004520D8" w:rsidRPr="005328FA" w14:paraId="5C5A3D5E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4B8C31AB" w14:textId="77777777" w:rsidR="004520D8" w:rsidRPr="005328FA" w:rsidRDefault="004520D8" w:rsidP="00850909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850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E9884D" w14:textId="76EEDC79" w:rsidR="004520D8" w:rsidRPr="005328FA" w:rsidRDefault="00850909" w:rsidP="0085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850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196E5A" w14:textId="187023C1" w:rsidR="004520D8" w:rsidRPr="005328FA" w:rsidRDefault="00850909" w:rsidP="0085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052118"/>
    <w:rsid w:val="00377DF2"/>
    <w:rsid w:val="003C7173"/>
    <w:rsid w:val="004520D8"/>
    <w:rsid w:val="004A1EDE"/>
    <w:rsid w:val="00765673"/>
    <w:rsid w:val="00850909"/>
    <w:rsid w:val="008E7419"/>
    <w:rsid w:val="009F2E96"/>
    <w:rsid w:val="00B8648A"/>
    <w:rsid w:val="00C85C8B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4</Words>
  <Characters>686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User</cp:lastModifiedBy>
  <cp:revision>2</cp:revision>
  <dcterms:created xsi:type="dcterms:W3CDTF">2021-01-23T09:17:00Z</dcterms:created>
  <dcterms:modified xsi:type="dcterms:W3CDTF">2021-01-23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